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FBF" w:rsidRPr="00AE613D" w:rsidRDefault="006B5FBF" w:rsidP="006B5FBF">
      <w:pPr>
        <w:spacing w:after="160" w:line="360" w:lineRule="auto"/>
        <w:jc w:val="both"/>
        <w:rPr>
          <w:b/>
          <w:sz w:val="24"/>
          <w:szCs w:val="24"/>
        </w:rPr>
      </w:pPr>
      <w:r w:rsidRPr="00AE613D">
        <w:rPr>
          <w:b/>
          <w:sz w:val="24"/>
          <w:szCs w:val="24"/>
        </w:rPr>
        <w:t>Appendix 2.</w:t>
      </w:r>
      <w:r w:rsidRPr="00AE613D">
        <w:rPr>
          <w:sz w:val="24"/>
          <w:szCs w:val="24"/>
        </w:rPr>
        <w:t xml:space="preserve"> </w:t>
      </w:r>
      <w:r w:rsidRPr="00AE613D">
        <w:rPr>
          <w:b/>
          <w:sz w:val="24"/>
          <w:szCs w:val="24"/>
        </w:rPr>
        <w:t xml:space="preserve">Additional compound targets for feature extraction (1). </w:t>
      </w:r>
      <w:r w:rsidRPr="00AE613D">
        <w:rPr>
          <w:sz w:val="24"/>
          <w:szCs w:val="24"/>
        </w:rPr>
        <w:t>Non-AMRT database metabolites with potential relevance to alkaptonuria (AKU) and/or tyrosine metabolism.</w:t>
      </w:r>
    </w:p>
    <w:tbl>
      <w:tblPr>
        <w:tblW w:w="9129" w:type="dxa"/>
        <w:tblLook w:val="04A0" w:firstRow="1" w:lastRow="0" w:firstColumn="1" w:lastColumn="0" w:noHBand="0" w:noVBand="1"/>
      </w:tblPr>
      <w:tblGrid>
        <w:gridCol w:w="3515"/>
        <w:gridCol w:w="2311"/>
        <w:gridCol w:w="1484"/>
        <w:gridCol w:w="222"/>
        <w:gridCol w:w="1455"/>
        <w:gridCol w:w="142"/>
      </w:tblGrid>
      <w:tr w:rsidR="006B5FBF" w:rsidRPr="00886475" w:rsidTr="00655CD7">
        <w:trPr>
          <w:trHeight w:val="567"/>
        </w:trPr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FBF" w:rsidRPr="00F201A4" w:rsidRDefault="006B5FBF" w:rsidP="00655CD7">
            <w:pPr>
              <w:rPr>
                <w:bCs/>
                <w:color w:val="000000"/>
                <w:lang w:val="en-GB"/>
              </w:rPr>
            </w:pPr>
            <w:r w:rsidRPr="00F201A4">
              <w:rPr>
                <w:bCs/>
                <w:color w:val="000000"/>
                <w:lang w:val="en-GB"/>
              </w:rPr>
              <w:t>Nam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FBF" w:rsidRPr="00F201A4" w:rsidRDefault="006B5FBF" w:rsidP="00655CD7">
            <w:pPr>
              <w:rPr>
                <w:bCs/>
                <w:color w:val="000000"/>
                <w:lang w:val="en-GB"/>
              </w:rPr>
            </w:pPr>
            <w:r w:rsidRPr="00F201A4">
              <w:rPr>
                <w:bCs/>
                <w:color w:val="000000"/>
                <w:lang w:val="en-GB"/>
              </w:rPr>
              <w:t>Formula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FBF" w:rsidRPr="00F201A4" w:rsidRDefault="006B5FBF" w:rsidP="00655CD7">
            <w:pPr>
              <w:rPr>
                <w:bCs/>
                <w:color w:val="000000"/>
                <w:lang w:val="en-GB"/>
              </w:rPr>
            </w:pPr>
            <w:r w:rsidRPr="00F201A4">
              <w:rPr>
                <w:bCs/>
                <w:color w:val="000000"/>
                <w:lang w:val="en-GB"/>
              </w:rPr>
              <w:t>Mass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FBF" w:rsidRPr="00F201A4" w:rsidRDefault="006B5FBF" w:rsidP="00655CD7">
            <w:pPr>
              <w:rPr>
                <w:bCs/>
                <w:color w:val="000000"/>
                <w:lang w:val="en-GB"/>
              </w:rPr>
            </w:pPr>
            <w:r w:rsidRPr="00F201A4">
              <w:rPr>
                <w:bCs/>
                <w:color w:val="000000"/>
                <w:lang w:val="en-GB"/>
              </w:rPr>
              <w:t>CAS</w:t>
            </w:r>
            <w:r>
              <w:rPr>
                <w:bCs/>
                <w:color w:val="000000"/>
                <w:lang w:val="en-GB"/>
              </w:rPr>
              <w:t xml:space="preserve"> ID</w:t>
            </w:r>
          </w:p>
        </w:tc>
      </w:tr>
      <w:tr w:rsidR="006B5FBF" w:rsidRPr="00886475" w:rsidTr="00655CD7">
        <w:trPr>
          <w:trHeight w:val="1096"/>
        </w:trPr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Default="006B5FBF" w:rsidP="00655CD7">
            <w:pPr>
              <w:rPr>
                <w:color w:val="000000"/>
                <w:lang w:val="en-GB"/>
              </w:rPr>
            </w:pPr>
          </w:p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-(2-Carboxyphenylamino)-1'-deoxy-D-ribulose 5'-phosphate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Default="006B5FBF" w:rsidP="00655CD7">
            <w:pPr>
              <w:rPr>
                <w:color w:val="000000"/>
                <w:lang w:val="en-GB"/>
              </w:rPr>
            </w:pPr>
          </w:p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2H16NO9P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Default="006B5FBF" w:rsidP="00655CD7">
            <w:pPr>
              <w:rPr>
                <w:color w:val="000000"/>
                <w:lang w:val="en-GB"/>
              </w:rPr>
            </w:pPr>
          </w:p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49.056268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Default="006B5FBF" w:rsidP="00655CD7">
            <w:pPr>
              <w:rPr>
                <w:color w:val="000000"/>
                <w:lang w:val="en-GB"/>
              </w:rPr>
            </w:pPr>
          </w:p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962-18-5</w:t>
            </w:r>
          </w:p>
        </w:tc>
      </w:tr>
      <w:tr w:rsidR="006B5FBF" w:rsidRPr="00886475" w:rsidTr="00655CD7">
        <w:trPr>
          <w:trHeight w:val="551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,5-Dihydroxybenzaldehyd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7H6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38.03169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194-98-5</w:t>
            </w:r>
          </w:p>
        </w:tc>
      </w:tr>
      <w:tr w:rsidR="006B5FBF" w:rsidRPr="00886475" w:rsidTr="00655CD7">
        <w:trPr>
          <w:trHeight w:val="718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-A</w:t>
            </w:r>
            <w:r w:rsidRPr="00F201A4">
              <w:rPr>
                <w:color w:val="000000"/>
                <w:lang w:val="en-GB"/>
              </w:rPr>
              <w:t xml:space="preserve">minomuconic acid </w:t>
            </w:r>
            <w:proofErr w:type="spellStart"/>
            <w:r w:rsidRPr="00F201A4">
              <w:rPr>
                <w:color w:val="000000"/>
                <w:lang w:val="en-GB"/>
              </w:rPr>
              <w:t>semialdehyd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6H7N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41.04259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993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-Dehydro-3-deoxy-D-arabino-heptonate 7-phosphate (DAHP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7H13O10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88.02463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627-73-8</w:t>
            </w:r>
          </w:p>
        </w:tc>
      </w:tr>
      <w:tr w:rsidR="006B5FBF" w:rsidRPr="00886475" w:rsidTr="00655CD7">
        <w:trPr>
          <w:trHeight w:val="695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,4-Dihydroxymandelaldehyd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8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68.04225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3023-73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-Dehydroquinic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7H10O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90.04773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0534-44-8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-Hydroxytyrosol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10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54.0629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 xml:space="preserve">3-Hydroxytyrosol </w:t>
            </w:r>
            <w:proofErr w:type="spellStart"/>
            <w:r w:rsidRPr="00F201A4">
              <w:rPr>
                <w:color w:val="000000"/>
                <w:lang w:val="en-GB"/>
              </w:rPr>
              <w:t>sulfat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10O6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34.0198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819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-Methoxy-4-hydroxymandel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9O5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97.044998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864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-Methoxy-4-hydroxyphenylglycolaldehyd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10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82.05790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7592-23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4-Hydroxyphenylacetaldehyd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8O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36.05242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7339-87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4-Hydroxyphenylpyruvic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8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80.04225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56-39-8</w:t>
            </w:r>
          </w:p>
        </w:tc>
      </w:tr>
      <w:tr w:rsidR="006B5FBF" w:rsidRPr="00886475" w:rsidTr="00655CD7">
        <w:trPr>
          <w:trHeight w:val="850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-</w:t>
            </w:r>
            <w:r w:rsidRPr="007620AF">
              <w:rPr>
                <w:i/>
                <w:color w:val="000000"/>
                <w:lang w:val="en-GB"/>
              </w:rPr>
              <w:t>O</w:t>
            </w:r>
            <w:r w:rsidRPr="00F201A4">
              <w:rPr>
                <w:color w:val="000000"/>
                <w:lang w:val="en-GB"/>
              </w:rPr>
              <w:t>-(1-Carboxyvinyl)-3-phosphoshikim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0H13O10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24.02463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74708-67-1</w:t>
            </w:r>
          </w:p>
        </w:tc>
      </w:tr>
      <w:tr w:rsidR="006B5FBF" w:rsidRPr="00886475" w:rsidTr="00655CD7">
        <w:trPr>
          <w:trHeight w:val="744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-phosphoribosyl-1-di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5H13O14P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89.951815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7540-64-9</w:t>
            </w:r>
          </w:p>
        </w:tc>
      </w:tr>
      <w:tr w:rsidR="00756CA0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6CA0" w:rsidRPr="00F201A4" w:rsidRDefault="00756CA0" w:rsidP="00756CA0">
            <w:pPr>
              <w:rPr>
                <w:color w:val="000000"/>
                <w:lang w:val="en-GB"/>
              </w:rPr>
            </w:pPr>
            <w:r w:rsidRPr="00FC2E13">
              <w:rPr>
                <w:color w:val="000000"/>
              </w:rPr>
              <w:t>γ-</w:t>
            </w:r>
            <w:bookmarkStart w:id="0" w:name="_GoBack"/>
            <w:bookmarkEnd w:id="0"/>
            <w:proofErr w:type="spellStart"/>
            <w:r w:rsidRPr="00F201A4">
              <w:rPr>
                <w:color w:val="000000"/>
                <w:lang w:val="en-GB"/>
              </w:rPr>
              <w:t>Glutamyl</w:t>
            </w:r>
            <w:proofErr w:type="spellEnd"/>
            <w:r w:rsidRPr="00F201A4">
              <w:rPr>
                <w:color w:val="000000"/>
                <w:lang w:val="en-GB"/>
              </w:rPr>
              <w:t>-Tyrosin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6CA0" w:rsidRPr="00F201A4" w:rsidRDefault="00756CA0" w:rsidP="00756CA0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4H18N2O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6CA0" w:rsidRPr="00F201A4" w:rsidRDefault="00756CA0" w:rsidP="00756CA0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10.116486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56CA0" w:rsidRPr="00F201A4" w:rsidRDefault="00756CA0" w:rsidP="00756CA0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Acetic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2H4O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60.02112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64-19-7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Acetyl-Co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23H38N7O17P3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809.12577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lastRenderedPageBreak/>
              <w:t>Acetyl-L-tyrosin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1H13N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23.08445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37-55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Adenosine triphosphate (ATP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0H16N5O13P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06.995745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987-65-5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Aminomucon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6H7N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57.03750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Chorism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0H10O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26.04773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617-12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oenzyme A (CoA)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21H36N7O16P3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767.11520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85-61-0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30648" w:rsidP="00655CD7">
            <w:pPr>
              <w:rPr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Benzoquinoneacetic</w:t>
            </w:r>
            <w:proofErr w:type="spellEnd"/>
            <w:r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6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66.02661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30648" w:rsidP="00655CD7">
            <w:pPr>
              <w:rPr>
                <w:color w:val="000000"/>
                <w:lang w:val="en-GB"/>
              </w:rPr>
            </w:pPr>
            <w:r w:rsidRPr="00630648">
              <w:rPr>
                <w:color w:val="000000"/>
                <w:lang w:val="en-GB"/>
              </w:rPr>
              <w:t>10275-07-7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D-</w:t>
            </w:r>
            <w:proofErr w:type="spellStart"/>
            <w:r w:rsidRPr="00F201A4">
              <w:rPr>
                <w:color w:val="000000"/>
                <w:lang w:val="en-GB"/>
              </w:rPr>
              <w:t>Erythrose</w:t>
            </w:r>
            <w:proofErr w:type="spellEnd"/>
            <w:r w:rsidRPr="00F201A4">
              <w:rPr>
                <w:color w:val="000000"/>
                <w:lang w:val="en-GB"/>
              </w:rPr>
              <w:t xml:space="preserve"> 4-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4H9O7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00.00858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85-18-2</w:t>
            </w:r>
          </w:p>
        </w:tc>
      </w:tr>
      <w:tr w:rsidR="006B5FBF" w:rsidRPr="00886475" w:rsidTr="00655CD7">
        <w:trPr>
          <w:trHeight w:val="856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D-Glyceraldehyde 3-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3H7O6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69.99802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91-57-1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D-</w:t>
            </w:r>
            <w:proofErr w:type="spellStart"/>
            <w:r w:rsidRPr="00F201A4">
              <w:rPr>
                <w:color w:val="000000"/>
                <w:lang w:val="en-GB"/>
              </w:rPr>
              <w:t>Pantetheine</w:t>
            </w:r>
            <w:proofErr w:type="spellEnd"/>
            <w:r w:rsidRPr="00F201A4">
              <w:rPr>
                <w:color w:val="000000"/>
                <w:lang w:val="en-GB"/>
              </w:rPr>
              <w:t xml:space="preserve"> 4'-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1H23N2O7P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58.09635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226-71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Hipposudor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6H8O8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28.02192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Indol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7N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17.05784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20-72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Indoleglycerol</w:t>
            </w:r>
            <w:proofErr w:type="spellEnd"/>
            <w:r w:rsidRPr="00F201A4">
              <w:rPr>
                <w:color w:val="000000"/>
                <w:lang w:val="en-GB"/>
              </w:rPr>
              <w:t xml:space="preserve"> 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1H14NO6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87.05587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4220-97-7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Metanephrin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0H15N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97.10519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001-33-2</w:t>
            </w:r>
          </w:p>
        </w:tc>
      </w:tr>
      <w:tr w:rsidR="006B5FBF" w:rsidRPr="00886475" w:rsidTr="00655CD7">
        <w:trPr>
          <w:trHeight w:val="848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4719FF">
              <w:rPr>
                <w:i/>
                <w:color w:val="000000"/>
                <w:lang w:val="en-GB"/>
              </w:rPr>
              <w:t>N</w:t>
            </w:r>
            <w:r w:rsidRPr="00F201A4">
              <w:rPr>
                <w:color w:val="000000"/>
                <w:lang w:val="en-GB"/>
              </w:rPr>
              <w:t>-(5-Phospho-D-ribosyl)anthranil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2H16NO9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49.05626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7695-85-8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NAD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21H29N7O14P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665.1247717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NADPH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21H30N7O17P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745.091102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646-71-1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4719FF">
              <w:rPr>
                <w:i/>
                <w:color w:val="000000"/>
                <w:lang w:val="en-GB"/>
              </w:rPr>
              <w:t>N</w:t>
            </w:r>
            <w:r w:rsidRPr="00F201A4">
              <w:rPr>
                <w:color w:val="000000"/>
                <w:lang w:val="en-GB"/>
              </w:rPr>
              <w:t>-</w:t>
            </w:r>
            <w:proofErr w:type="spellStart"/>
            <w:r w:rsidRPr="00F201A4">
              <w:rPr>
                <w:color w:val="000000"/>
                <w:lang w:val="en-GB"/>
              </w:rPr>
              <w:t>Methyltyramin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13NO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51.09971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70-98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Norhipposudor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5H8O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84.0320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Oxaloacet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4H4O5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32.00587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28-42-7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Phenylpyruv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8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64.04734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56-06-9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Phloret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10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66.06299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501-97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Prephen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0H10O6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26.047738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26-49-8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Pyro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H4O7P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77.943225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66-09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lastRenderedPageBreak/>
              <w:t>Pyruv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3H4O3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88.01604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27-17-3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4719FF">
              <w:rPr>
                <w:i/>
                <w:color w:val="000000"/>
                <w:lang w:val="en-GB"/>
              </w:rPr>
              <w:t>S</w:t>
            </w:r>
            <w:r w:rsidRPr="00F201A4">
              <w:rPr>
                <w:color w:val="000000"/>
                <w:lang w:val="en-GB"/>
              </w:rPr>
              <w:t>-</w:t>
            </w:r>
            <w:proofErr w:type="spellStart"/>
            <w:r w:rsidRPr="00F201A4">
              <w:rPr>
                <w:color w:val="000000"/>
                <w:lang w:val="en-GB"/>
              </w:rPr>
              <w:t>Acetylphosphopantethein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3H25N2O8P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400.106923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4719FF">
              <w:rPr>
                <w:i/>
                <w:color w:val="000000"/>
                <w:lang w:val="en-GB"/>
              </w:rPr>
              <w:t>S</w:t>
            </w:r>
            <w:r w:rsidRPr="00F201A4">
              <w:rPr>
                <w:color w:val="000000"/>
                <w:lang w:val="en-GB"/>
              </w:rPr>
              <w:t>-</w:t>
            </w:r>
            <w:proofErr w:type="spellStart"/>
            <w:r w:rsidRPr="00F201A4">
              <w:rPr>
                <w:color w:val="000000"/>
                <w:lang w:val="en-GB"/>
              </w:rPr>
              <w:t>Adenosylmethionin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5H23N6O5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99.14506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9908-03-0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Salicyluric</w:t>
            </w:r>
            <w:proofErr w:type="spellEnd"/>
            <w:r w:rsidRPr="00F201A4">
              <w:rPr>
                <w:color w:val="000000"/>
                <w:lang w:val="en-GB"/>
              </w:rPr>
              <w:t xml:space="preserve"> acid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9H9NO4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95.05316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Shikimate-3-phosphat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7H11O8P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54.019154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63959-45-5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Tyramine glucuronide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14H19NO7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13.116152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7972-85-6</w:t>
            </w:r>
          </w:p>
        </w:tc>
      </w:tr>
      <w:tr w:rsidR="006B5FBF" w:rsidRPr="00886475" w:rsidTr="00655CD7">
        <w:trPr>
          <w:trHeight w:val="567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Tyramine-</w:t>
            </w:r>
            <w:r w:rsidRPr="004719FF">
              <w:rPr>
                <w:i/>
                <w:color w:val="000000"/>
                <w:lang w:val="en-GB"/>
              </w:rPr>
              <w:t>O</w:t>
            </w:r>
            <w:r w:rsidRPr="00F201A4">
              <w:rPr>
                <w:color w:val="000000"/>
                <w:lang w:val="en-GB"/>
              </w:rPr>
              <w:t>-</w:t>
            </w:r>
            <w:proofErr w:type="spellStart"/>
            <w:r w:rsidRPr="00F201A4">
              <w:rPr>
                <w:color w:val="000000"/>
                <w:lang w:val="en-GB"/>
              </w:rPr>
              <w:t>sulfate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11NO4S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17.040879</w:t>
            </w:r>
          </w:p>
        </w:tc>
        <w:tc>
          <w:tcPr>
            <w:tcW w:w="1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30223-92-8</w:t>
            </w:r>
          </w:p>
        </w:tc>
      </w:tr>
      <w:tr w:rsidR="006B5FBF" w:rsidRPr="00886475" w:rsidTr="00655CD7">
        <w:trPr>
          <w:gridAfter w:val="2"/>
          <w:wAfter w:w="1597" w:type="dxa"/>
          <w:trHeight w:val="567"/>
        </w:trPr>
        <w:tc>
          <w:tcPr>
            <w:tcW w:w="3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Tyrosol</w:t>
            </w:r>
            <w:proofErr w:type="spellEnd"/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10O2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138.06808</w:t>
            </w:r>
          </w:p>
        </w:tc>
      </w:tr>
      <w:tr w:rsidR="006B5FBF" w:rsidRPr="00886475" w:rsidTr="00655CD7">
        <w:trPr>
          <w:gridAfter w:val="1"/>
          <w:wAfter w:w="142" w:type="dxa"/>
          <w:trHeight w:val="567"/>
        </w:trPr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proofErr w:type="spellStart"/>
            <w:r w:rsidRPr="00F201A4">
              <w:rPr>
                <w:color w:val="000000"/>
                <w:lang w:val="en-GB"/>
              </w:rPr>
              <w:t>Tyrosol</w:t>
            </w:r>
            <w:proofErr w:type="spellEnd"/>
            <w:r w:rsidRPr="00F201A4">
              <w:rPr>
                <w:color w:val="000000"/>
                <w:lang w:val="en-GB"/>
              </w:rPr>
              <w:t xml:space="preserve"> 4-sulfate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C8H10O5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  <w:r w:rsidRPr="00F201A4">
              <w:rPr>
                <w:color w:val="000000"/>
                <w:lang w:val="en-GB"/>
              </w:rPr>
              <w:t>218.024894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B5FBF" w:rsidRPr="00F201A4" w:rsidRDefault="006B5FBF" w:rsidP="00655CD7">
            <w:pPr>
              <w:rPr>
                <w:color w:val="000000"/>
                <w:lang w:val="en-GB"/>
              </w:rPr>
            </w:pPr>
          </w:p>
        </w:tc>
      </w:tr>
    </w:tbl>
    <w:p w:rsidR="00A936BA" w:rsidRDefault="00756CA0"/>
    <w:sectPr w:rsidR="00A9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FBF"/>
    <w:rsid w:val="004719FF"/>
    <w:rsid w:val="00594161"/>
    <w:rsid w:val="00630648"/>
    <w:rsid w:val="006B5FBF"/>
    <w:rsid w:val="00756CA0"/>
    <w:rsid w:val="007620AF"/>
    <w:rsid w:val="007C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B6F00"/>
  <w15:chartTrackingRefBased/>
  <w15:docId w15:val="{CFE0F641-DCB2-46D4-AEC9-7513FF6C0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5FBF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5</cp:revision>
  <dcterms:created xsi:type="dcterms:W3CDTF">2020-11-17T16:55:00Z</dcterms:created>
  <dcterms:modified xsi:type="dcterms:W3CDTF">2020-11-17T18:46:00Z</dcterms:modified>
</cp:coreProperties>
</file>